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9"/>
        <w:tblW w:w="0" w:type="auto"/>
        <w:tblLook w:val="04A0" w:firstRow="1" w:lastRow="0" w:firstColumn="1" w:lastColumn="0" w:noHBand="0" w:noVBand="1"/>
      </w:tblPr>
      <w:tblGrid>
        <w:gridCol w:w="2003"/>
        <w:gridCol w:w="2004"/>
        <w:gridCol w:w="2005"/>
      </w:tblGrid>
      <w:tr w:rsidR="00EE3A20" w:rsidRPr="00376D42" w14:paraId="055A6FFD" w14:textId="77777777" w:rsidTr="00FB77C3">
        <w:trPr>
          <w:trHeight w:val="293"/>
        </w:trPr>
        <w:tc>
          <w:tcPr>
            <w:tcW w:w="2003" w:type="dxa"/>
            <w:vMerge w:val="restart"/>
            <w:vAlign w:val="center"/>
          </w:tcPr>
          <w:p w14:paraId="786AEA3B" w14:textId="24476D30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Number of Mismatches</w:t>
            </w:r>
          </w:p>
        </w:tc>
        <w:tc>
          <w:tcPr>
            <w:tcW w:w="4009" w:type="dxa"/>
            <w:gridSpan w:val="2"/>
          </w:tcPr>
          <w:p w14:paraId="3D4B1B13" w14:textId="528D580D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Number of Predicted Off-targets</w:t>
            </w:r>
          </w:p>
        </w:tc>
      </w:tr>
      <w:tr w:rsidR="00EE3A20" w:rsidRPr="00376D42" w14:paraId="5ED2D8B0" w14:textId="77777777" w:rsidTr="00FB77C3">
        <w:trPr>
          <w:trHeight w:val="311"/>
        </w:trPr>
        <w:tc>
          <w:tcPr>
            <w:tcW w:w="2003" w:type="dxa"/>
            <w:vMerge/>
          </w:tcPr>
          <w:p w14:paraId="3BC9DC03" w14:textId="77777777" w:rsidR="00EE3A20" w:rsidRPr="00376D42" w:rsidRDefault="00EE3A20" w:rsidP="00FB77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4" w:type="dxa"/>
            <w:vAlign w:val="center"/>
          </w:tcPr>
          <w:p w14:paraId="4A0A2D51" w14:textId="68ACF8C0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gRNA 1</w:t>
            </w:r>
          </w:p>
        </w:tc>
        <w:tc>
          <w:tcPr>
            <w:tcW w:w="2005" w:type="dxa"/>
            <w:vAlign w:val="center"/>
          </w:tcPr>
          <w:p w14:paraId="0379482F" w14:textId="60D0AF73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gRNA 2</w:t>
            </w:r>
          </w:p>
        </w:tc>
      </w:tr>
      <w:tr w:rsidR="00EE3A20" w:rsidRPr="00376D42" w14:paraId="2D444A5D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7986E658" w14:textId="40E7C29E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04" w:type="dxa"/>
          </w:tcPr>
          <w:p w14:paraId="473FA8F7" w14:textId="7F74CEC8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05" w:type="dxa"/>
            <w:vAlign w:val="center"/>
          </w:tcPr>
          <w:p w14:paraId="7041F441" w14:textId="715DF351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E3A20" w:rsidRPr="00376D42" w14:paraId="3F148F3D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2FE5A93A" w14:textId="1621FA32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04" w:type="dxa"/>
          </w:tcPr>
          <w:p w14:paraId="1899EEF0" w14:textId="5833405F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005" w:type="dxa"/>
            <w:vAlign w:val="center"/>
          </w:tcPr>
          <w:p w14:paraId="647030FF" w14:textId="4D2F04B1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E3A20" w:rsidRPr="00376D42" w14:paraId="35C803FE" w14:textId="77777777" w:rsidTr="00FB77C3">
        <w:trPr>
          <w:trHeight w:val="276"/>
        </w:trPr>
        <w:tc>
          <w:tcPr>
            <w:tcW w:w="2003" w:type="dxa"/>
            <w:vAlign w:val="center"/>
          </w:tcPr>
          <w:p w14:paraId="12C7E085" w14:textId="30881EFD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04" w:type="dxa"/>
          </w:tcPr>
          <w:p w14:paraId="18FCFB20" w14:textId="5D42CA33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005" w:type="dxa"/>
            <w:vAlign w:val="center"/>
          </w:tcPr>
          <w:p w14:paraId="3C3AC5EE" w14:textId="1D0B146A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EE3A20" w:rsidRPr="00376D42" w14:paraId="163D5753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554DFA85" w14:textId="7119AD0B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04" w:type="dxa"/>
          </w:tcPr>
          <w:p w14:paraId="2B909297" w14:textId="5C0CABC3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2005" w:type="dxa"/>
            <w:vAlign w:val="center"/>
          </w:tcPr>
          <w:p w14:paraId="64546F43" w14:textId="11E8352C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</w:tr>
      <w:tr w:rsidR="00EE3A20" w:rsidRPr="00376D42" w14:paraId="51CAC68D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4A4BD9E7" w14:textId="011076BC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004" w:type="dxa"/>
          </w:tcPr>
          <w:p w14:paraId="5AF34916" w14:textId="1245D380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587</w:t>
            </w:r>
          </w:p>
        </w:tc>
        <w:tc>
          <w:tcPr>
            <w:tcW w:w="2005" w:type="dxa"/>
            <w:vAlign w:val="center"/>
          </w:tcPr>
          <w:p w14:paraId="4247A67C" w14:textId="1BCF920B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</w:p>
        </w:tc>
      </w:tr>
      <w:tr w:rsidR="00EE3A20" w:rsidRPr="00376D42" w14:paraId="25CA1F5E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6B2FF174" w14:textId="6FA7C7F6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04" w:type="dxa"/>
          </w:tcPr>
          <w:p w14:paraId="294ECE00" w14:textId="052280D9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058</w:t>
            </w:r>
          </w:p>
        </w:tc>
        <w:tc>
          <w:tcPr>
            <w:tcW w:w="2005" w:type="dxa"/>
            <w:vAlign w:val="center"/>
          </w:tcPr>
          <w:p w14:paraId="4F41AE57" w14:textId="17B5B7F0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</w:tr>
      <w:tr w:rsidR="00EE3A20" w:rsidRPr="00376D42" w14:paraId="6D7268FE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562211DE" w14:textId="12AF1504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04" w:type="dxa"/>
          </w:tcPr>
          <w:p w14:paraId="74145EBE" w14:textId="315E2105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610</w:t>
            </w:r>
          </w:p>
        </w:tc>
        <w:tc>
          <w:tcPr>
            <w:tcW w:w="2005" w:type="dxa"/>
            <w:vAlign w:val="center"/>
          </w:tcPr>
          <w:p w14:paraId="4C838AD8" w14:textId="03258474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660</w:t>
            </w:r>
          </w:p>
        </w:tc>
      </w:tr>
      <w:tr w:rsidR="00EE3A20" w:rsidRPr="00376D42" w14:paraId="46178A4C" w14:textId="77777777" w:rsidTr="00FB77C3">
        <w:trPr>
          <w:trHeight w:val="293"/>
        </w:trPr>
        <w:tc>
          <w:tcPr>
            <w:tcW w:w="2003" w:type="dxa"/>
            <w:vAlign w:val="center"/>
          </w:tcPr>
          <w:p w14:paraId="5932C106" w14:textId="61C60801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04" w:type="dxa"/>
          </w:tcPr>
          <w:p w14:paraId="0B23DAA0" w14:textId="5156FC21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995</w:t>
            </w:r>
          </w:p>
        </w:tc>
        <w:tc>
          <w:tcPr>
            <w:tcW w:w="2005" w:type="dxa"/>
            <w:vAlign w:val="center"/>
          </w:tcPr>
          <w:p w14:paraId="7986DEA0" w14:textId="11135B5B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009</w:t>
            </w:r>
          </w:p>
        </w:tc>
      </w:tr>
      <w:tr w:rsidR="00EE3A20" w:rsidRPr="00376D42" w14:paraId="5634F911" w14:textId="77777777" w:rsidTr="00FB77C3">
        <w:trPr>
          <w:trHeight w:val="276"/>
        </w:trPr>
        <w:tc>
          <w:tcPr>
            <w:tcW w:w="2003" w:type="dxa"/>
            <w:vAlign w:val="center"/>
          </w:tcPr>
          <w:p w14:paraId="10216E4A" w14:textId="052DE822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04" w:type="dxa"/>
          </w:tcPr>
          <w:p w14:paraId="6D90B6D7" w14:textId="2EA4629D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817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2005" w:type="dxa"/>
            <w:vAlign w:val="center"/>
          </w:tcPr>
          <w:p w14:paraId="63C34B84" w14:textId="755B48B4" w:rsidR="00EE3A20" w:rsidRPr="00376D42" w:rsidRDefault="00EE3A20" w:rsidP="00FB77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  <w:r w:rsidR="001F4562" w:rsidRPr="00376D4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76D42">
              <w:rPr>
                <w:rFonts w:ascii="Times New Roman" w:hAnsi="Times New Roman" w:cs="Times New Roman"/>
                <w:sz w:val="22"/>
                <w:szCs w:val="22"/>
              </w:rPr>
              <w:t>653</w:t>
            </w:r>
          </w:p>
        </w:tc>
      </w:tr>
    </w:tbl>
    <w:p w14:paraId="1B660671" w14:textId="77777777" w:rsidR="00C07BC5" w:rsidRDefault="00C07BC5" w:rsidP="00C07BC5">
      <w:pPr>
        <w:pStyle w:val="Heading2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>Table 4. The number of predicted off-target sites identified by Cas-</w:t>
      </w:r>
      <w:proofErr w:type="spellStart"/>
      <w:r>
        <w:t>OFFinder</w:t>
      </w:r>
      <w:proofErr w:type="spellEnd"/>
      <w:r>
        <w:rPr>
          <w:noProof/>
        </w:rPr>
        <w:t xml:space="preserve"> </w:t>
      </w:r>
      <w:r>
        <w:t>for each gRNA.</w:t>
      </w:r>
    </w:p>
    <w:p w14:paraId="268E9814" w14:textId="4BBC7D4B" w:rsidR="00927B62" w:rsidRPr="00FB77C3" w:rsidRDefault="00C07BC5">
      <w:pPr>
        <w:rPr>
          <w:rFonts w:ascii="Times New Roman" w:hAnsi="Times New Roman" w:cs="Times New Roman"/>
        </w:rPr>
      </w:pPr>
    </w:p>
    <w:sectPr w:rsidR="00927B62" w:rsidRPr="00FB77C3" w:rsidSect="00BA18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20"/>
    <w:rsid w:val="00017597"/>
    <w:rsid w:val="00017DD9"/>
    <w:rsid w:val="00032AF5"/>
    <w:rsid w:val="00041C90"/>
    <w:rsid w:val="0006422D"/>
    <w:rsid w:val="000830E1"/>
    <w:rsid w:val="000E725E"/>
    <w:rsid w:val="00103175"/>
    <w:rsid w:val="00130FCA"/>
    <w:rsid w:val="00187056"/>
    <w:rsid w:val="00196934"/>
    <w:rsid w:val="001A6956"/>
    <w:rsid w:val="001F4562"/>
    <w:rsid w:val="00217C18"/>
    <w:rsid w:val="00241A14"/>
    <w:rsid w:val="00263AC2"/>
    <w:rsid w:val="002B7669"/>
    <w:rsid w:val="002C1AE3"/>
    <w:rsid w:val="002C2EC4"/>
    <w:rsid w:val="002D3F80"/>
    <w:rsid w:val="002F35F6"/>
    <w:rsid w:val="00346B65"/>
    <w:rsid w:val="00357A93"/>
    <w:rsid w:val="00376D42"/>
    <w:rsid w:val="003B4DE6"/>
    <w:rsid w:val="003D296F"/>
    <w:rsid w:val="003E061D"/>
    <w:rsid w:val="00433EAC"/>
    <w:rsid w:val="004941ED"/>
    <w:rsid w:val="004E33B5"/>
    <w:rsid w:val="004E5291"/>
    <w:rsid w:val="004E78F4"/>
    <w:rsid w:val="005075CD"/>
    <w:rsid w:val="0051715D"/>
    <w:rsid w:val="005222BB"/>
    <w:rsid w:val="00523531"/>
    <w:rsid w:val="00577E67"/>
    <w:rsid w:val="0059281B"/>
    <w:rsid w:val="005D1182"/>
    <w:rsid w:val="005D78BE"/>
    <w:rsid w:val="005E4BE9"/>
    <w:rsid w:val="00606A79"/>
    <w:rsid w:val="006527AC"/>
    <w:rsid w:val="00663B55"/>
    <w:rsid w:val="006667D4"/>
    <w:rsid w:val="006768A1"/>
    <w:rsid w:val="00693C7B"/>
    <w:rsid w:val="006952AB"/>
    <w:rsid w:val="006D035E"/>
    <w:rsid w:val="006D1A59"/>
    <w:rsid w:val="006D50F5"/>
    <w:rsid w:val="006F3E8C"/>
    <w:rsid w:val="00701223"/>
    <w:rsid w:val="00722C66"/>
    <w:rsid w:val="0073391E"/>
    <w:rsid w:val="00746D05"/>
    <w:rsid w:val="00754A18"/>
    <w:rsid w:val="007868D5"/>
    <w:rsid w:val="007A0F33"/>
    <w:rsid w:val="007C0707"/>
    <w:rsid w:val="007C179A"/>
    <w:rsid w:val="007C68A1"/>
    <w:rsid w:val="007E67F5"/>
    <w:rsid w:val="00842837"/>
    <w:rsid w:val="00847AF0"/>
    <w:rsid w:val="00853D21"/>
    <w:rsid w:val="00881C4E"/>
    <w:rsid w:val="0088446B"/>
    <w:rsid w:val="008D5B18"/>
    <w:rsid w:val="008E551B"/>
    <w:rsid w:val="00922127"/>
    <w:rsid w:val="0093150E"/>
    <w:rsid w:val="009365F6"/>
    <w:rsid w:val="0094077B"/>
    <w:rsid w:val="00942EFA"/>
    <w:rsid w:val="00944E00"/>
    <w:rsid w:val="00985D5E"/>
    <w:rsid w:val="009D122F"/>
    <w:rsid w:val="00A4398B"/>
    <w:rsid w:val="00A835B5"/>
    <w:rsid w:val="00AE30AF"/>
    <w:rsid w:val="00B318E0"/>
    <w:rsid w:val="00B945F5"/>
    <w:rsid w:val="00BA1854"/>
    <w:rsid w:val="00BB71E3"/>
    <w:rsid w:val="00BD0D67"/>
    <w:rsid w:val="00BF22AB"/>
    <w:rsid w:val="00C0555A"/>
    <w:rsid w:val="00C07BC5"/>
    <w:rsid w:val="00C4349A"/>
    <w:rsid w:val="00C471B1"/>
    <w:rsid w:val="00C51652"/>
    <w:rsid w:val="00C6196F"/>
    <w:rsid w:val="00C622F4"/>
    <w:rsid w:val="00C75E0F"/>
    <w:rsid w:val="00C84CB6"/>
    <w:rsid w:val="00C86B16"/>
    <w:rsid w:val="00C96125"/>
    <w:rsid w:val="00CC6552"/>
    <w:rsid w:val="00CD4C3D"/>
    <w:rsid w:val="00CF1D0A"/>
    <w:rsid w:val="00D00B53"/>
    <w:rsid w:val="00DB5DD6"/>
    <w:rsid w:val="00DC1F4C"/>
    <w:rsid w:val="00DE6CD3"/>
    <w:rsid w:val="00DF5923"/>
    <w:rsid w:val="00E54B23"/>
    <w:rsid w:val="00E66FCA"/>
    <w:rsid w:val="00E94C3F"/>
    <w:rsid w:val="00EA1EEF"/>
    <w:rsid w:val="00EB7F10"/>
    <w:rsid w:val="00EC502E"/>
    <w:rsid w:val="00EE3A20"/>
    <w:rsid w:val="00EF4DE4"/>
    <w:rsid w:val="00F06948"/>
    <w:rsid w:val="00F133F2"/>
    <w:rsid w:val="00F32544"/>
    <w:rsid w:val="00F42005"/>
    <w:rsid w:val="00F65536"/>
    <w:rsid w:val="00FB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3FE02"/>
  <w14:defaultImageDpi w14:val="32767"/>
  <w15:chartTrackingRefBased/>
  <w15:docId w15:val="{6DEEC000-6D28-4F49-9CCE-87A7266BB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07B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07B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07B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07B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07B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C07BC5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C07BC5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C07BC5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C07BC5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C07BC5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C07BC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07B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9-29T10:34:00Z</dcterms:created>
  <dcterms:modified xsi:type="dcterms:W3CDTF">2022-11-16T19:40:00Z</dcterms:modified>
</cp:coreProperties>
</file>